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40"/>
        <w:jc w:val="both"/>
        <w:textAlignment w:val="auto"/>
        <w:rPr>
          <w:rFonts w:ascii="Times New Roman" w:hAnsi="Times New Roman" w:eastAsia="宋体" w:cs="Times New Roman"/>
          <w:b/>
          <w:b/>
          <w:bCs/>
          <w:kern w:val="2"/>
          <w:sz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lang w:val="en-US" w:eastAsia="zh-CN"/>
        </w:rPr>
        <w:t>Supplementary Table 3. The Cochrane Collaboration’s tool for assessing risk of bias of included studies.</w:t>
      </w:r>
    </w:p>
    <w:tbl>
      <w:tblPr>
        <w:tblW w:w="14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807"/>
        <w:gridCol w:w="1766"/>
        <w:gridCol w:w="1751"/>
        <w:gridCol w:w="1738"/>
        <w:gridCol w:w="1779"/>
        <w:gridCol w:w="1711"/>
        <w:gridCol w:w="1641"/>
      </w:tblGrid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Random sequence generation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Allocation concealment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linding of participants and personnel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linding of outcome assessment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Incomplete outcome data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Selective outcome reporting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Other source of bias</w:t>
            </w:r>
          </w:p>
        </w:tc>
      </w:tr>
      <w:tr>
        <w:trPr>
          <w:trHeight w:val="162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0" w:name="OLE_LINK30"/>
            <w:bookmarkEnd w:id="0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lauvelt A 2021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OLE_LINK4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OLE_LINK3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2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Reich K 2019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3" w:name="OLE_LINK2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3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4" w:name="OLE_LINK6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4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5" w:name="OLE_LINK5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5"/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>
          <w:trHeight w:val="9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6" w:name="OLE_LINK8"/>
            <w:bookmarkEnd w:id="6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Mease PJ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7" w:name="OLE_LINK7"/>
            <w:bookmarkEnd w:id="7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Smolen JS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38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Mrowietz U 2019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8" w:name="OLE_LINK9"/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  <w:bookmarkEnd w:id="8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Chandran V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9" w:name="OLE_LINK10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9"/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 xml:space="preserve">Gelfand JM 2020 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10" w:name="OLE_LINK14"/>
            <w:bookmarkEnd w:id="10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Mease PJ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bookmarkStart w:id="11" w:name="OLE_LINK13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1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McInnes IB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highlight w:val="magenta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agel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van der Heijde D 2018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bookmarkStart w:id="12" w:name="OLE_LINK17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2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3" w:name="OLE_LINK18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3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4" w:name="OLE_LINK21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4"/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Okubo Y 2019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15" w:name="OLE_LINK23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5"/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16" w:name="OLE_LINK22"/>
            <w:bookmarkEnd w:id="16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Imafuku S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17" w:name="OLE_LINK25"/>
            <w:bookmarkEnd w:id="17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Paul C 2015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18" w:name="OLE_LINK27"/>
            <w:bookmarkEnd w:id="18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lauvelt A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19" w:name="OLE_LINK28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9"/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Reich K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38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Wu NL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Gottlieb A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20" w:name="OLE_LINK32"/>
            <w:bookmarkEnd w:id="20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Paul C 2019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>
          <w:trHeight w:val="299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Ohtsuki M 2014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21" w:name="OLE_LINK35"/>
            <w:bookmarkEnd w:id="21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Valenzuela F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22" w:name="OLE_LINK34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22"/>
          </w:p>
        </w:tc>
        <w:tc>
          <w:tcPr>
            <w:tcW w:w="1766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51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38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LeoNardi C  2018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Reich K 2017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Sticherling M 2017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51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-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lauvelt A 2017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Warren RB 2020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Mease PJ 2018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Genovese MC 2018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Korber A 2018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Griffiths CE 2015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Richard G 2014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Kenneth B 2014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5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3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lauvelt A 2021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Rich P 2013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Gordon KB 2016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等线" w:hAnsi="等线" w:eastAsia="等线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" w:cs="宋体" w:ascii="等线" w:hAnsi="等线"/>
                <w:color w:val="000000"/>
                <w:sz w:val="22"/>
                <w:szCs w:val="22"/>
                <w:lang w:val="en-US" w:eastAsia="zh-CN" w:bidi="ar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agel J 2021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Lebwohl MG 2020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Stebut EV 2019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Leonardi C 2020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Thaci D 2015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>
          <w:trHeight w:val="37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Nash P 2017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>
          <w:trHeight w:val="22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Mease P 2017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>
          <w:trHeight w:val="338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D'Agostino MA 2021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>
          <w:trHeight w:val="37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McInnes IB 2020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Mease PJ 2020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Seo SJ 2020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Nakagawa H 2015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Papp KA 2012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Pinter A 2021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Reich K 2021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Gordon KB 2021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Papp KA 2018</w:t>
            </w:r>
          </w:p>
        </w:tc>
        <w:tc>
          <w:tcPr>
            <w:tcW w:w="1807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Glatt S 2018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lauvelt A 2020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1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Glatt S 2018</w:t>
            </w:r>
          </w:p>
        </w:tc>
        <w:tc>
          <w:tcPr>
            <w:tcW w:w="1807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  <w:tr>
        <w:trPr/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Svecova D 2019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?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he dark green cells (</w:t>
      </w:r>
      <w:r>
        <w:rPr>
          <w:rFonts w:eastAsia="宋体" w:cs="Times New Roman" w:ascii="Times New Roman" w:hAnsi="Times New Roman"/>
          <w:sz w:val="21"/>
          <w:szCs w:val="21"/>
          <w:highlight w:val="darkGreen"/>
          <w:lang w:val="en-US" w:eastAsia="zh-CN"/>
        </w:rPr>
        <w:t>+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) indicate a </w:t>
      </w:r>
      <w:r>
        <w:rPr>
          <w:rFonts w:cs="Times New Roman" w:ascii="Times New Roman" w:hAnsi="Times New Roman"/>
          <w:sz w:val="21"/>
          <w:szCs w:val="21"/>
          <w:lang w:val="en-US"/>
        </w:rPr>
        <w:t>low risk of bia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 The red cells (</w:t>
      </w:r>
      <w:r>
        <w:rPr>
          <w:rFonts w:eastAsia="宋体" w:cs="Times New Roman" w:ascii="Times New Roman" w:hAnsi="Times New Roman"/>
          <w:color w:val="000000"/>
          <w:sz w:val="21"/>
          <w:szCs w:val="21"/>
          <w:highlight w:val="red"/>
          <w:lang w:val="en-US" w:eastAsia="zh-CN"/>
        </w:rPr>
        <w:t>-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) indicate a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high risk of bia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 The yellow cells (</w:t>
      </w:r>
      <w:r>
        <w:rPr>
          <w:rFonts w:eastAsia="宋体" w:cs="Times New Roman" w:ascii="Times New Roman" w:hAnsi="Times New Roman"/>
          <w:sz w:val="21"/>
          <w:szCs w:val="21"/>
          <w:highlight w:val="yellow"/>
          <w:lang w:val="en-US" w:eastAsia="zh-CN"/>
        </w:rPr>
        <w:t>?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) indicate an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uncertain risk of bia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/>
        </w:rPr>
        <w:t>n/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not applicable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Yu Gothic UI" w:cs="Cambria"/>
      <w:color w:val="auto"/>
      <w:sz w:val="24"/>
      <w:szCs w:val="24"/>
      <w:lang w:val="fr-FR" w:eastAsia="fr-FR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18:16:00Z</dcterms:created>
  <dc:creator>DXJ</dc:creator>
  <dc:description/>
  <dc:language>en-US</dc:language>
  <cp:lastModifiedBy>软肋</cp:lastModifiedBy>
  <dcterms:modified xsi:type="dcterms:W3CDTF">2023-01-17T05:33:0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5E0C28CFCF4FCE94DF214028C80A04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